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7D514" w14:textId="7F5667B9" w:rsidR="0013325C" w:rsidRPr="00A27AFB" w:rsidRDefault="00BF6E9A" w:rsidP="0013325C">
      <w:pPr>
        <w:spacing w:line="480" w:lineRule="auto"/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b/>
          <w:sz w:val="19"/>
          <w:szCs w:val="19"/>
        </w:rPr>
        <w:t>S</w:t>
      </w:r>
      <w:r w:rsidR="00081B2B">
        <w:rPr>
          <w:rFonts w:ascii="Times New Roman" w:hAnsi="Times New Roman" w:cs="Times New Roman"/>
          <w:b/>
          <w:sz w:val="19"/>
          <w:szCs w:val="19"/>
        </w:rPr>
        <w:t>1</w:t>
      </w:r>
      <w:r w:rsidR="0013325C">
        <w:rPr>
          <w:rFonts w:ascii="Times New Roman" w:hAnsi="Times New Roman" w:cs="Times New Roman"/>
          <w:b/>
          <w:sz w:val="19"/>
          <w:szCs w:val="19"/>
        </w:rPr>
        <w:t xml:space="preserve"> </w:t>
      </w:r>
      <w:r w:rsidR="0013325C" w:rsidRPr="00A27AFB">
        <w:rPr>
          <w:rFonts w:ascii="Times New Roman" w:hAnsi="Times New Roman" w:cs="Times New Roman"/>
          <w:b/>
          <w:sz w:val="19"/>
          <w:szCs w:val="19"/>
        </w:rPr>
        <w:t>Table</w:t>
      </w:r>
      <w:r w:rsidR="0013325C">
        <w:rPr>
          <w:rFonts w:ascii="Times New Roman" w:hAnsi="Times New Roman" w:cs="Times New Roman"/>
          <w:b/>
          <w:sz w:val="19"/>
          <w:szCs w:val="19"/>
        </w:rPr>
        <w:t>.</w:t>
      </w:r>
      <w:r w:rsidR="0013325C" w:rsidRPr="00A27AFB">
        <w:rPr>
          <w:rFonts w:ascii="Times New Roman" w:hAnsi="Times New Roman" w:cs="Times New Roman"/>
          <w:sz w:val="19"/>
          <w:szCs w:val="19"/>
        </w:rPr>
        <w:t xml:space="preserve"> </w:t>
      </w:r>
      <w:r w:rsidR="0013325C" w:rsidRPr="0045387C">
        <w:rPr>
          <w:rFonts w:ascii="Times New Roman" w:hAnsi="Times New Roman" w:cs="Times New Roman"/>
          <w:b/>
          <w:sz w:val="19"/>
          <w:szCs w:val="19"/>
        </w:rPr>
        <w:t>Number of sponsored projects in various ranges of sponsored amounts (million Yuan)</w:t>
      </w:r>
    </w:p>
    <w:tbl>
      <w:tblPr>
        <w:tblW w:w="1080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13325C" w:rsidRPr="00AB069D" w14:paraId="5F8CAD0C" w14:textId="77777777" w:rsidTr="00356C9A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60BCC" w14:textId="77777777" w:rsidR="0013325C" w:rsidRPr="00AB069D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F7F68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, 1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791B8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, 1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E30FC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0, 2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A1806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0, 3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88E45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30, 4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6E315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40, 5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25366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50, </w:t>
            </w:r>
            <w:proofErr w:type="gramStart"/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]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667CB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0, 70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89442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70, 80]</w:t>
            </w:r>
          </w:p>
        </w:tc>
      </w:tr>
      <w:tr w:rsidR="0013325C" w:rsidRPr="00AB069D" w14:paraId="5A4A204E" w14:textId="77777777" w:rsidTr="00356C9A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D795FA" w14:textId="77777777" w:rsidR="0013325C" w:rsidRPr="00AB069D" w:rsidRDefault="0013325C" w:rsidP="00356C9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171E3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AD1AE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ACD3C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06C81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F9EC8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B1355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171F4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D81D1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A2995" w14:textId="77777777" w:rsidR="0013325C" w:rsidRPr="00AB069D" w:rsidRDefault="0013325C" w:rsidP="00356C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06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</w:tbl>
    <w:p w14:paraId="0A7755A3" w14:textId="77777777" w:rsidR="0036751B" w:rsidRDefault="0036751B" w:rsidP="00081B2B">
      <w:pPr>
        <w:widowControl/>
        <w:spacing w:beforeLines="50" w:before="156" w:line="480" w:lineRule="auto"/>
        <w:jc w:val="left"/>
      </w:pPr>
      <w:bookmarkStart w:id="0" w:name="_GoBack"/>
      <w:bookmarkEnd w:id="0"/>
    </w:p>
    <w:sectPr w:rsidR="0036751B" w:rsidSect="00117088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B5CC91" w14:textId="77777777" w:rsidR="008F3835" w:rsidRDefault="008F3835" w:rsidP="0013325C">
      <w:r>
        <w:separator/>
      </w:r>
    </w:p>
  </w:endnote>
  <w:endnote w:type="continuationSeparator" w:id="0">
    <w:p w14:paraId="4DA56241" w14:textId="77777777" w:rsidR="008F3835" w:rsidRDefault="008F3835" w:rsidP="00133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30948922"/>
      <w:docPartObj>
        <w:docPartGallery w:val="Page Numbers (Bottom of Page)"/>
        <w:docPartUnique/>
      </w:docPartObj>
    </w:sdtPr>
    <w:sdtEndPr/>
    <w:sdtContent>
      <w:p w14:paraId="6B317289" w14:textId="77777777" w:rsidR="000E64D3" w:rsidRDefault="009B2C6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27B67">
          <w:rPr>
            <w:noProof/>
            <w:lang w:val="zh-CN"/>
          </w:rPr>
          <w:t>29</w:t>
        </w:r>
        <w:r>
          <w:fldChar w:fldCharType="end"/>
        </w:r>
      </w:p>
    </w:sdtContent>
  </w:sdt>
  <w:p w14:paraId="6303DD4A" w14:textId="77777777" w:rsidR="000E64D3" w:rsidRDefault="008F383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90E6DD" w14:textId="77777777" w:rsidR="008F3835" w:rsidRDefault="008F3835" w:rsidP="0013325C">
      <w:r>
        <w:separator/>
      </w:r>
    </w:p>
  </w:footnote>
  <w:footnote w:type="continuationSeparator" w:id="0">
    <w:p w14:paraId="46996C93" w14:textId="77777777" w:rsidR="008F3835" w:rsidRDefault="008F3835" w:rsidP="00133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01"/>
    <w:rsid w:val="00081B2B"/>
    <w:rsid w:val="0013325C"/>
    <w:rsid w:val="001C3501"/>
    <w:rsid w:val="0036751B"/>
    <w:rsid w:val="008475A5"/>
    <w:rsid w:val="008F3835"/>
    <w:rsid w:val="009B2C62"/>
    <w:rsid w:val="00AE7C85"/>
    <w:rsid w:val="00BF6E9A"/>
    <w:rsid w:val="00DD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5F720"/>
  <w15:chartTrackingRefBased/>
  <w15:docId w15:val="{6B5C1F49-5900-403D-BF86-B73EAECF4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332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2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2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25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3325C"/>
  </w:style>
  <w:style w:type="table" w:styleId="a8">
    <w:name w:val="Table Grid"/>
    <w:basedOn w:val="a1"/>
    <w:uiPriority w:val="39"/>
    <w:rsid w:val="00AE7C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志毅</dc:creator>
  <cp:keywords/>
  <dc:description/>
  <cp:lastModifiedBy>邵志毅</cp:lastModifiedBy>
  <cp:revision>5</cp:revision>
  <dcterms:created xsi:type="dcterms:W3CDTF">2018-07-21T01:47:00Z</dcterms:created>
  <dcterms:modified xsi:type="dcterms:W3CDTF">2018-07-21T12:44:00Z</dcterms:modified>
</cp:coreProperties>
</file>